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30222" w14:textId="05AE3CD0" w:rsidR="00FA4FC6" w:rsidRPr="009B0086" w:rsidRDefault="00FA4FC6" w:rsidP="00FA4FC6">
      <w:pPr>
        <w:pStyle w:val="Caption"/>
        <w:keepNext/>
        <w:rPr>
          <w:rFonts w:ascii="Times New Roman" w:hAnsi="Times New Roman"/>
          <w:sz w:val="24"/>
          <w:szCs w:val="24"/>
        </w:rPr>
      </w:pPr>
      <w:bookmarkStart w:id="0" w:name="_Toc205657454"/>
      <w:r w:rsidRPr="009B0086">
        <w:rPr>
          <w:rFonts w:ascii="Times New Roman" w:hAnsi="Times New Roman"/>
          <w:sz w:val="24"/>
          <w:szCs w:val="24"/>
        </w:rPr>
        <w:t xml:space="preserve">Additional file </w:t>
      </w:r>
      <w:r w:rsidR="00EE5296" w:rsidRPr="009B0086">
        <w:rPr>
          <w:rFonts w:ascii="Times New Roman" w:hAnsi="Times New Roman"/>
          <w:sz w:val="24"/>
          <w:szCs w:val="24"/>
        </w:rPr>
        <w:t xml:space="preserve">1: </w:t>
      </w:r>
      <w:r w:rsidR="00415543" w:rsidRPr="009B0086">
        <w:rPr>
          <w:rFonts w:ascii="Times New Roman" w:hAnsi="Times New Roman"/>
          <w:sz w:val="24"/>
          <w:szCs w:val="24"/>
        </w:rPr>
        <w:t>Background characteristics of key informant interviewees and discussants, Ethiopia, Amhara region, 2024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5"/>
        <w:gridCol w:w="1112"/>
        <w:gridCol w:w="1309"/>
        <w:gridCol w:w="1128"/>
        <w:gridCol w:w="1106"/>
        <w:gridCol w:w="1099"/>
        <w:gridCol w:w="1363"/>
        <w:gridCol w:w="1128"/>
      </w:tblGrid>
      <w:tr w:rsidR="00EE5296" w:rsidRPr="00193C32" w14:paraId="7A4482F2" w14:textId="77777777" w:rsidTr="0077526F">
        <w:tc>
          <w:tcPr>
            <w:tcW w:w="9350" w:type="dxa"/>
            <w:gridSpan w:val="8"/>
          </w:tcPr>
          <w:p w14:paraId="3D156EB2" w14:textId="4D31D874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Background characteristics of key informant interviewees</w:t>
            </w:r>
          </w:p>
        </w:tc>
      </w:tr>
      <w:tr w:rsidR="00FA4FC6" w:rsidRPr="00193C32" w14:paraId="3FBF85C0" w14:textId="77777777" w:rsidTr="00EE5296">
        <w:tc>
          <w:tcPr>
            <w:tcW w:w="1105" w:type="dxa"/>
          </w:tcPr>
          <w:p w14:paraId="58E5B1F5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1112" w:type="dxa"/>
          </w:tcPr>
          <w:p w14:paraId="7EE8FB83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309" w:type="dxa"/>
          </w:tcPr>
          <w:p w14:paraId="4B05C5ED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1128" w:type="dxa"/>
          </w:tcPr>
          <w:p w14:paraId="3787002C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1106" w:type="dxa"/>
          </w:tcPr>
          <w:p w14:paraId="511E611D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1099" w:type="dxa"/>
          </w:tcPr>
          <w:p w14:paraId="15807A2B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363" w:type="dxa"/>
          </w:tcPr>
          <w:p w14:paraId="7CDB74EC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1128" w:type="dxa"/>
          </w:tcPr>
          <w:p w14:paraId="0A216F82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</w:tr>
      <w:tr w:rsidR="00FA4FC6" w:rsidRPr="00193C32" w14:paraId="01BCAB3E" w14:textId="77777777" w:rsidTr="00EE5296">
        <w:tc>
          <w:tcPr>
            <w:tcW w:w="1105" w:type="dxa"/>
          </w:tcPr>
          <w:p w14:paraId="317AE115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KII 1</w:t>
            </w:r>
          </w:p>
        </w:tc>
        <w:tc>
          <w:tcPr>
            <w:tcW w:w="1112" w:type="dxa"/>
          </w:tcPr>
          <w:p w14:paraId="52199D4C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09" w:type="dxa"/>
          </w:tcPr>
          <w:p w14:paraId="3BB44F11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1128" w:type="dxa"/>
          </w:tcPr>
          <w:p w14:paraId="0F4A0C94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106" w:type="dxa"/>
          </w:tcPr>
          <w:p w14:paraId="26D15598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KII 6</w:t>
            </w:r>
          </w:p>
        </w:tc>
        <w:tc>
          <w:tcPr>
            <w:tcW w:w="1099" w:type="dxa"/>
          </w:tcPr>
          <w:p w14:paraId="47CD7B2A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63" w:type="dxa"/>
          </w:tcPr>
          <w:p w14:paraId="30FAD705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1128" w:type="dxa"/>
          </w:tcPr>
          <w:p w14:paraId="2217AFB6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FA4FC6" w:rsidRPr="00193C32" w14:paraId="3B95FC57" w14:textId="77777777" w:rsidTr="00EE5296">
        <w:tc>
          <w:tcPr>
            <w:tcW w:w="1105" w:type="dxa"/>
          </w:tcPr>
          <w:p w14:paraId="3E021FFF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KII 2</w:t>
            </w:r>
          </w:p>
        </w:tc>
        <w:tc>
          <w:tcPr>
            <w:tcW w:w="1112" w:type="dxa"/>
          </w:tcPr>
          <w:p w14:paraId="72925580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9" w:type="dxa"/>
          </w:tcPr>
          <w:p w14:paraId="72E6F480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Formally uneducated </w:t>
            </w:r>
          </w:p>
        </w:tc>
        <w:tc>
          <w:tcPr>
            <w:tcW w:w="1128" w:type="dxa"/>
          </w:tcPr>
          <w:p w14:paraId="213ECD03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106" w:type="dxa"/>
          </w:tcPr>
          <w:p w14:paraId="014B9EF8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KII 7</w:t>
            </w:r>
          </w:p>
        </w:tc>
        <w:tc>
          <w:tcPr>
            <w:tcW w:w="1099" w:type="dxa"/>
          </w:tcPr>
          <w:p w14:paraId="4D1E5062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</w:p>
        </w:tc>
        <w:tc>
          <w:tcPr>
            <w:tcW w:w="1363" w:type="dxa"/>
          </w:tcPr>
          <w:p w14:paraId="1EFE939A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93C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128" w:type="dxa"/>
          </w:tcPr>
          <w:p w14:paraId="27712B47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</w:tr>
      <w:tr w:rsidR="00FA4FC6" w:rsidRPr="00193C32" w14:paraId="4ED33EE0" w14:textId="77777777" w:rsidTr="00EE5296">
        <w:tc>
          <w:tcPr>
            <w:tcW w:w="1105" w:type="dxa"/>
          </w:tcPr>
          <w:p w14:paraId="03FE5C44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KII 3</w:t>
            </w:r>
          </w:p>
        </w:tc>
        <w:tc>
          <w:tcPr>
            <w:tcW w:w="1112" w:type="dxa"/>
          </w:tcPr>
          <w:p w14:paraId="50265B31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09" w:type="dxa"/>
          </w:tcPr>
          <w:p w14:paraId="6A85535F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Formally uneducated </w:t>
            </w:r>
          </w:p>
        </w:tc>
        <w:tc>
          <w:tcPr>
            <w:tcW w:w="1128" w:type="dxa"/>
          </w:tcPr>
          <w:p w14:paraId="17DC44EC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106" w:type="dxa"/>
          </w:tcPr>
          <w:p w14:paraId="784CCA4D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KII 8</w:t>
            </w:r>
          </w:p>
        </w:tc>
        <w:tc>
          <w:tcPr>
            <w:tcW w:w="1099" w:type="dxa"/>
          </w:tcPr>
          <w:p w14:paraId="34F9F17F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63" w:type="dxa"/>
          </w:tcPr>
          <w:p w14:paraId="73B262D6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93C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128" w:type="dxa"/>
          </w:tcPr>
          <w:p w14:paraId="1D869372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FA4FC6" w:rsidRPr="00193C32" w14:paraId="3F763FFA" w14:textId="77777777" w:rsidTr="00EE5296">
        <w:tc>
          <w:tcPr>
            <w:tcW w:w="1105" w:type="dxa"/>
          </w:tcPr>
          <w:p w14:paraId="191FF5A3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KII 4</w:t>
            </w:r>
          </w:p>
        </w:tc>
        <w:tc>
          <w:tcPr>
            <w:tcW w:w="1112" w:type="dxa"/>
          </w:tcPr>
          <w:p w14:paraId="7A1F3505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09" w:type="dxa"/>
          </w:tcPr>
          <w:p w14:paraId="1A41F39C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Diploma </w:t>
            </w:r>
          </w:p>
        </w:tc>
        <w:tc>
          <w:tcPr>
            <w:tcW w:w="1128" w:type="dxa"/>
          </w:tcPr>
          <w:p w14:paraId="6F2B65A3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106" w:type="dxa"/>
          </w:tcPr>
          <w:p w14:paraId="6EE7005E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KII 9</w:t>
            </w:r>
          </w:p>
        </w:tc>
        <w:tc>
          <w:tcPr>
            <w:tcW w:w="1099" w:type="dxa"/>
          </w:tcPr>
          <w:p w14:paraId="2F061467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63" w:type="dxa"/>
          </w:tcPr>
          <w:p w14:paraId="17498FCF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93C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 grade </w:t>
            </w:r>
          </w:p>
        </w:tc>
        <w:tc>
          <w:tcPr>
            <w:tcW w:w="1128" w:type="dxa"/>
          </w:tcPr>
          <w:p w14:paraId="7C1EAA3F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</w:tr>
      <w:tr w:rsidR="00FA4FC6" w:rsidRPr="00193C32" w14:paraId="2B72367A" w14:textId="77777777" w:rsidTr="00EE5296">
        <w:tc>
          <w:tcPr>
            <w:tcW w:w="1105" w:type="dxa"/>
          </w:tcPr>
          <w:p w14:paraId="368134DC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KII 5</w:t>
            </w:r>
          </w:p>
        </w:tc>
        <w:tc>
          <w:tcPr>
            <w:tcW w:w="1112" w:type="dxa"/>
          </w:tcPr>
          <w:p w14:paraId="15D5AA00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09" w:type="dxa"/>
          </w:tcPr>
          <w:p w14:paraId="40E77FD1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ormally uneducated</w:t>
            </w:r>
          </w:p>
        </w:tc>
        <w:tc>
          <w:tcPr>
            <w:tcW w:w="1128" w:type="dxa"/>
          </w:tcPr>
          <w:p w14:paraId="0C1F4926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106" w:type="dxa"/>
          </w:tcPr>
          <w:p w14:paraId="2745F094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KII 10</w:t>
            </w:r>
          </w:p>
        </w:tc>
        <w:tc>
          <w:tcPr>
            <w:tcW w:w="1099" w:type="dxa"/>
          </w:tcPr>
          <w:p w14:paraId="412B12F7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63" w:type="dxa"/>
          </w:tcPr>
          <w:p w14:paraId="2C836639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Diploma </w:t>
            </w:r>
          </w:p>
        </w:tc>
        <w:tc>
          <w:tcPr>
            <w:tcW w:w="1128" w:type="dxa"/>
          </w:tcPr>
          <w:p w14:paraId="47F5600A" w14:textId="77777777" w:rsidR="00FA4FC6" w:rsidRPr="00193C32" w:rsidRDefault="00FA4FC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</w:tr>
      <w:tr w:rsidR="00415543" w:rsidRPr="00193C32" w14:paraId="6686BF5D" w14:textId="77777777" w:rsidTr="00A134AC">
        <w:tc>
          <w:tcPr>
            <w:tcW w:w="9350" w:type="dxa"/>
            <w:gridSpan w:val="8"/>
          </w:tcPr>
          <w:p w14:paraId="28D09F94" w14:textId="0A260AC5" w:rsidR="00415543" w:rsidRPr="00193C32" w:rsidRDefault="00415543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Background characteristics of discussants</w:t>
            </w:r>
          </w:p>
        </w:tc>
      </w:tr>
      <w:tr w:rsidR="00EE5296" w:rsidRPr="00193C32" w14:paraId="76322E19" w14:textId="77777777" w:rsidTr="00EE5296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FDD00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E1DDC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C3C69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690E4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14156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45729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08E58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1A6A1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</w:tr>
      <w:tr w:rsidR="00EE5296" w:rsidRPr="00193C32" w14:paraId="42CCB774" w14:textId="77777777" w:rsidTr="00EE5296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F7D73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C9519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09E58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8th grad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793FF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58B69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2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1F297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47495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Formally uneducated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936EA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E5296" w:rsidRPr="00193C32" w14:paraId="3C4B6E3B" w14:textId="77777777" w:rsidTr="00EE5296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6AE23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35C1F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1B7D9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Diploma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6EE93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B6912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22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AD87E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02479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Formally Uneducated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439D5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</w:tr>
      <w:tr w:rsidR="00EE5296" w:rsidRPr="00193C32" w14:paraId="689275F4" w14:textId="77777777" w:rsidTr="00EE5296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09CB5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8AC56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83E40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Diploma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90361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369D2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23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F5F01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C684E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Diploma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A41FE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</w:tr>
      <w:tr w:rsidR="00EE5296" w:rsidRPr="00193C32" w14:paraId="43449CF8" w14:textId="77777777" w:rsidTr="00EE5296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3F2D2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752AE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BC8BC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8th grad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0A0E0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87D47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24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AE6B5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18665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Diploma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DA5F7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</w:tr>
      <w:tr w:rsidR="00EE5296" w:rsidRPr="00193C32" w14:paraId="7D61F69C" w14:textId="77777777" w:rsidTr="00EE5296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69E53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4B3E3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5EE38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10th grad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0C39E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D662D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25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5CE21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16C2E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Formally uneducated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FF049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EE5296" w:rsidRPr="00193C32" w14:paraId="15A243D4" w14:textId="77777777" w:rsidTr="00EE5296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EB390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B5C94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B5542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8th grad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2A75C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B3ADB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26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DB381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C54CD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Diploma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DF664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</w:tr>
      <w:tr w:rsidR="00EE5296" w:rsidRPr="00193C32" w14:paraId="44D924FA" w14:textId="77777777" w:rsidTr="00EE5296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0EC44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4B4C8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852D2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4th grad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E06ED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C7441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27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4F0B9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3E6DC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8th grad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C774A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E5296" w:rsidRPr="00193C32" w14:paraId="7F8BA338" w14:textId="77777777" w:rsidTr="00EE5296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C7584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53BF8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A6BF6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CB887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FC5B2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28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00F69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C0F81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Diploma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B91F9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EE5296" w:rsidRPr="00193C32" w14:paraId="2525CF9D" w14:textId="77777777" w:rsidTr="00EE5296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18A2A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E44FF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9DF60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6th grad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B3F91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2616A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29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FDAC6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8D1C5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Diploma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4455D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</w:tr>
      <w:tr w:rsidR="00EE5296" w:rsidRPr="00193C32" w14:paraId="31158ACA" w14:textId="77777777" w:rsidTr="00EE5296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A70CF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1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68692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572EA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10th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68016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C6FE2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3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D0B2A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230D5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12th grad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84ED9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</w:tr>
      <w:tr w:rsidR="00EE5296" w:rsidRPr="00193C32" w14:paraId="6BA81D0E" w14:textId="77777777" w:rsidTr="00EE5296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A2474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1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52B0A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1019E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Degree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7BBDB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E6F8A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3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9D6B4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E8701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6th grad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DF7CD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E5296" w:rsidRPr="00193C32" w14:paraId="16B53294" w14:textId="77777777" w:rsidTr="00EE5296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F9B06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GD 1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AEF19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37B95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Formally uneducated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8D360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1F851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32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03197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B327D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Diploma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CCDEF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EE5296" w:rsidRPr="00193C32" w14:paraId="56B3F17E" w14:textId="77777777" w:rsidTr="00EE5296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208B2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1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45F99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41646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8th grad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73CEA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8D3C6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33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102A9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FDBEC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4ADFF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</w:tr>
      <w:tr w:rsidR="00EE5296" w:rsidRPr="00193C32" w14:paraId="24808C52" w14:textId="77777777" w:rsidTr="00EE5296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45127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1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A31F6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BA0AE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Diploma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005C8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AA9F1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34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645C3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F210F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8th grad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40069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</w:tr>
      <w:tr w:rsidR="00EE5296" w:rsidRPr="00193C32" w14:paraId="530A0744" w14:textId="77777777" w:rsidTr="00EE5296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3E6E6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1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DFFD7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C9F5D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Diploma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A9ED5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C2860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35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599ED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F1C00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irst degre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1EC10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EE5296" w:rsidRPr="00193C32" w14:paraId="19EB2AE9" w14:textId="77777777" w:rsidTr="00EE5296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5934B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1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08B0D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32D49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8th grad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D593B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5151B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36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7A37F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80E30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irst degre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5131E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</w:tr>
      <w:tr w:rsidR="00EE5296" w:rsidRPr="00193C32" w14:paraId="2E1B3FD3" w14:textId="77777777" w:rsidTr="00EE5296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9EB48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1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423AA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909FF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10th grad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1624A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484E1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37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A76F7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2C9A8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8th grad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F097A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</w:tr>
      <w:tr w:rsidR="00EE5296" w:rsidRPr="00193C32" w14:paraId="5B80B61A" w14:textId="77777777" w:rsidTr="00EE5296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C4576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1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1A877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8CCF3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8th grad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B5974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35C15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38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05A29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FAA24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10th grad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EF959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</w:tr>
      <w:tr w:rsidR="00EE5296" w:rsidRPr="00193C32" w14:paraId="27045EC2" w14:textId="77777777" w:rsidTr="00EE5296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6FD6D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1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533B7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DA35C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0DCE2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6A97C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39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0DCA7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DCE01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8th grad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4E651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</w:tr>
      <w:tr w:rsidR="00EE5296" w:rsidRPr="00193C32" w14:paraId="480702A4" w14:textId="77777777" w:rsidTr="00EE5296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40E31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FGD 2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16636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AFB8F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Diploma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183E6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DFE6D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FGD 40 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65658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B3107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Diploma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C930" w14:textId="77777777" w:rsidR="00EE5296" w:rsidRPr="00193C32" w:rsidRDefault="00EE5296" w:rsidP="00577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C3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</w:tr>
    </w:tbl>
    <w:p w14:paraId="731D5ADA" w14:textId="323D7A0B" w:rsidR="00FA4FC6" w:rsidRPr="008076EE" w:rsidRDefault="00FA4FC6" w:rsidP="00FA4FC6">
      <w:pPr>
        <w:pStyle w:val="Caption"/>
        <w:keepNext/>
        <w:rPr>
          <w:rFonts w:ascii="Times New Roman" w:hAnsi="Times New Roman"/>
        </w:rPr>
      </w:pPr>
    </w:p>
    <w:p w14:paraId="1FA5D85F" w14:textId="77777777" w:rsidR="002A555B" w:rsidRDefault="002A555B"/>
    <w:sectPr w:rsidR="002A555B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30138D" w14:textId="77777777" w:rsidR="00322F4F" w:rsidRDefault="00322F4F" w:rsidP="00415543">
      <w:pPr>
        <w:spacing w:after="0" w:line="240" w:lineRule="auto"/>
      </w:pPr>
      <w:r>
        <w:separator/>
      </w:r>
    </w:p>
  </w:endnote>
  <w:endnote w:type="continuationSeparator" w:id="0">
    <w:p w14:paraId="700578CC" w14:textId="77777777" w:rsidR="00322F4F" w:rsidRDefault="00322F4F" w:rsidP="00415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51733744"/>
      <w:docPartObj>
        <w:docPartGallery w:val="Page Numbers (Bottom of Page)"/>
        <w:docPartUnique/>
      </w:docPartObj>
    </w:sdtPr>
    <w:sdtContent>
      <w:p w14:paraId="12725C0D" w14:textId="2A0BBCD7" w:rsidR="00415543" w:rsidRDefault="00415543" w:rsidP="00937D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0406BC0" w14:textId="77777777" w:rsidR="00415543" w:rsidRDefault="00415543" w:rsidP="004155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43807873"/>
      <w:docPartObj>
        <w:docPartGallery w:val="Page Numbers (Bottom of Page)"/>
        <w:docPartUnique/>
      </w:docPartObj>
    </w:sdtPr>
    <w:sdtContent>
      <w:p w14:paraId="01AAC33F" w14:textId="6446A3C5" w:rsidR="00415543" w:rsidRDefault="00415543" w:rsidP="00937D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F10DC9" w14:textId="77777777" w:rsidR="00415543" w:rsidRDefault="00415543" w:rsidP="0041554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DD62F0" w14:textId="77777777" w:rsidR="00322F4F" w:rsidRDefault="00322F4F" w:rsidP="00415543">
      <w:pPr>
        <w:spacing w:after="0" w:line="240" w:lineRule="auto"/>
      </w:pPr>
      <w:r>
        <w:separator/>
      </w:r>
    </w:p>
  </w:footnote>
  <w:footnote w:type="continuationSeparator" w:id="0">
    <w:p w14:paraId="0127B4D4" w14:textId="77777777" w:rsidR="00322F4F" w:rsidRDefault="00322F4F" w:rsidP="004155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FC6"/>
    <w:rsid w:val="00001925"/>
    <w:rsid w:val="00025C59"/>
    <w:rsid w:val="000265AD"/>
    <w:rsid w:val="00027902"/>
    <w:rsid w:val="00065FD2"/>
    <w:rsid w:val="00071EBA"/>
    <w:rsid w:val="0009185C"/>
    <w:rsid w:val="000A60B3"/>
    <w:rsid w:val="000E077C"/>
    <w:rsid w:val="000F1C64"/>
    <w:rsid w:val="000F23F3"/>
    <w:rsid w:val="001121E9"/>
    <w:rsid w:val="0015012A"/>
    <w:rsid w:val="00151C30"/>
    <w:rsid w:val="00153AAC"/>
    <w:rsid w:val="00154E77"/>
    <w:rsid w:val="001618D8"/>
    <w:rsid w:val="001735CE"/>
    <w:rsid w:val="00193C32"/>
    <w:rsid w:val="001C03AF"/>
    <w:rsid w:val="001C2D5D"/>
    <w:rsid w:val="00232D4A"/>
    <w:rsid w:val="00267251"/>
    <w:rsid w:val="0027026E"/>
    <w:rsid w:val="00284D14"/>
    <w:rsid w:val="00287BB7"/>
    <w:rsid w:val="00294A4B"/>
    <w:rsid w:val="002A555B"/>
    <w:rsid w:val="002D1DCF"/>
    <w:rsid w:val="002D7551"/>
    <w:rsid w:val="002F1748"/>
    <w:rsid w:val="002F272D"/>
    <w:rsid w:val="002F6759"/>
    <w:rsid w:val="00312D0C"/>
    <w:rsid w:val="003137A2"/>
    <w:rsid w:val="00322F4F"/>
    <w:rsid w:val="003336D8"/>
    <w:rsid w:val="003439EC"/>
    <w:rsid w:val="00350310"/>
    <w:rsid w:val="0037523D"/>
    <w:rsid w:val="00387714"/>
    <w:rsid w:val="003960D9"/>
    <w:rsid w:val="00397828"/>
    <w:rsid w:val="003A3F48"/>
    <w:rsid w:val="003A6936"/>
    <w:rsid w:val="003B1DB8"/>
    <w:rsid w:val="003C5764"/>
    <w:rsid w:val="003C62F0"/>
    <w:rsid w:val="003C7634"/>
    <w:rsid w:val="003E1406"/>
    <w:rsid w:val="00404A70"/>
    <w:rsid w:val="00415543"/>
    <w:rsid w:val="00415EFD"/>
    <w:rsid w:val="00434914"/>
    <w:rsid w:val="004516FF"/>
    <w:rsid w:val="00455A0B"/>
    <w:rsid w:val="0045786C"/>
    <w:rsid w:val="004628E5"/>
    <w:rsid w:val="004732CF"/>
    <w:rsid w:val="00483E65"/>
    <w:rsid w:val="00486926"/>
    <w:rsid w:val="00493EA0"/>
    <w:rsid w:val="004B7CE3"/>
    <w:rsid w:val="004C22AE"/>
    <w:rsid w:val="004C37C5"/>
    <w:rsid w:val="004C6644"/>
    <w:rsid w:val="004D7B54"/>
    <w:rsid w:val="005107D4"/>
    <w:rsid w:val="00514EEB"/>
    <w:rsid w:val="00531798"/>
    <w:rsid w:val="005412FC"/>
    <w:rsid w:val="005475A3"/>
    <w:rsid w:val="005539A2"/>
    <w:rsid w:val="00556AAF"/>
    <w:rsid w:val="00563AFE"/>
    <w:rsid w:val="005C09D4"/>
    <w:rsid w:val="005C0CE0"/>
    <w:rsid w:val="005F0014"/>
    <w:rsid w:val="005F2F6F"/>
    <w:rsid w:val="0064517B"/>
    <w:rsid w:val="00650DED"/>
    <w:rsid w:val="00684F2E"/>
    <w:rsid w:val="00690F6C"/>
    <w:rsid w:val="00692512"/>
    <w:rsid w:val="006977C6"/>
    <w:rsid w:val="006A1BEB"/>
    <w:rsid w:val="006A643A"/>
    <w:rsid w:val="006B370D"/>
    <w:rsid w:val="006C1E34"/>
    <w:rsid w:val="006E1A4C"/>
    <w:rsid w:val="006E4156"/>
    <w:rsid w:val="006E5F2B"/>
    <w:rsid w:val="006F3DB9"/>
    <w:rsid w:val="006F4689"/>
    <w:rsid w:val="00700DCF"/>
    <w:rsid w:val="00721649"/>
    <w:rsid w:val="00752933"/>
    <w:rsid w:val="007922D0"/>
    <w:rsid w:val="0079379C"/>
    <w:rsid w:val="00794434"/>
    <w:rsid w:val="007B0006"/>
    <w:rsid w:val="007B1639"/>
    <w:rsid w:val="007B6069"/>
    <w:rsid w:val="007C3A64"/>
    <w:rsid w:val="007D5F31"/>
    <w:rsid w:val="007E15C5"/>
    <w:rsid w:val="007E5891"/>
    <w:rsid w:val="007F31F7"/>
    <w:rsid w:val="007F53D0"/>
    <w:rsid w:val="007F64CD"/>
    <w:rsid w:val="00804257"/>
    <w:rsid w:val="00807716"/>
    <w:rsid w:val="00810F14"/>
    <w:rsid w:val="00814ABE"/>
    <w:rsid w:val="00825429"/>
    <w:rsid w:val="00857FB2"/>
    <w:rsid w:val="00877F91"/>
    <w:rsid w:val="008804B6"/>
    <w:rsid w:val="008865B4"/>
    <w:rsid w:val="008867B3"/>
    <w:rsid w:val="00891BDF"/>
    <w:rsid w:val="008C3B90"/>
    <w:rsid w:val="008C5659"/>
    <w:rsid w:val="008F0212"/>
    <w:rsid w:val="008F0928"/>
    <w:rsid w:val="008F1340"/>
    <w:rsid w:val="009107DC"/>
    <w:rsid w:val="0091384A"/>
    <w:rsid w:val="00932F33"/>
    <w:rsid w:val="00937712"/>
    <w:rsid w:val="00955158"/>
    <w:rsid w:val="009676EE"/>
    <w:rsid w:val="0099221A"/>
    <w:rsid w:val="009B0086"/>
    <w:rsid w:val="009B2127"/>
    <w:rsid w:val="009B4B59"/>
    <w:rsid w:val="009B6573"/>
    <w:rsid w:val="009B7619"/>
    <w:rsid w:val="009C0ACB"/>
    <w:rsid w:val="009C56D5"/>
    <w:rsid w:val="009D4342"/>
    <w:rsid w:val="009E0B7D"/>
    <w:rsid w:val="00A121BA"/>
    <w:rsid w:val="00A34583"/>
    <w:rsid w:val="00A5583B"/>
    <w:rsid w:val="00A55961"/>
    <w:rsid w:val="00A80C62"/>
    <w:rsid w:val="00A97797"/>
    <w:rsid w:val="00AE1F4A"/>
    <w:rsid w:val="00B059B9"/>
    <w:rsid w:val="00B10E6A"/>
    <w:rsid w:val="00B11E86"/>
    <w:rsid w:val="00B2447F"/>
    <w:rsid w:val="00B3711A"/>
    <w:rsid w:val="00B46B25"/>
    <w:rsid w:val="00B649CF"/>
    <w:rsid w:val="00B84056"/>
    <w:rsid w:val="00B85192"/>
    <w:rsid w:val="00B8668A"/>
    <w:rsid w:val="00BB3D54"/>
    <w:rsid w:val="00BC6B8F"/>
    <w:rsid w:val="00BE7574"/>
    <w:rsid w:val="00BF3FC0"/>
    <w:rsid w:val="00C05F02"/>
    <w:rsid w:val="00C06632"/>
    <w:rsid w:val="00C13EBF"/>
    <w:rsid w:val="00C34662"/>
    <w:rsid w:val="00C34F3F"/>
    <w:rsid w:val="00C4306A"/>
    <w:rsid w:val="00C47D8E"/>
    <w:rsid w:val="00C70031"/>
    <w:rsid w:val="00C93E93"/>
    <w:rsid w:val="00C97721"/>
    <w:rsid w:val="00CB4519"/>
    <w:rsid w:val="00CC484D"/>
    <w:rsid w:val="00CC6B99"/>
    <w:rsid w:val="00CD4AAA"/>
    <w:rsid w:val="00D13AEB"/>
    <w:rsid w:val="00D41CB3"/>
    <w:rsid w:val="00D57157"/>
    <w:rsid w:val="00D66C78"/>
    <w:rsid w:val="00D81EFA"/>
    <w:rsid w:val="00D869E3"/>
    <w:rsid w:val="00D876CE"/>
    <w:rsid w:val="00DB4A33"/>
    <w:rsid w:val="00DB5ED1"/>
    <w:rsid w:val="00DC00F1"/>
    <w:rsid w:val="00DF24C5"/>
    <w:rsid w:val="00DF7570"/>
    <w:rsid w:val="00E0001A"/>
    <w:rsid w:val="00E04BC3"/>
    <w:rsid w:val="00E14EDF"/>
    <w:rsid w:val="00E345F6"/>
    <w:rsid w:val="00E37C61"/>
    <w:rsid w:val="00E50506"/>
    <w:rsid w:val="00E637A5"/>
    <w:rsid w:val="00E65885"/>
    <w:rsid w:val="00E91C54"/>
    <w:rsid w:val="00EA2235"/>
    <w:rsid w:val="00EA2CF4"/>
    <w:rsid w:val="00EB55B0"/>
    <w:rsid w:val="00ED221B"/>
    <w:rsid w:val="00ED5BF1"/>
    <w:rsid w:val="00ED634C"/>
    <w:rsid w:val="00ED74D9"/>
    <w:rsid w:val="00EE5296"/>
    <w:rsid w:val="00EF688C"/>
    <w:rsid w:val="00F16CC4"/>
    <w:rsid w:val="00F33D9B"/>
    <w:rsid w:val="00F5280A"/>
    <w:rsid w:val="00F54077"/>
    <w:rsid w:val="00F6683F"/>
    <w:rsid w:val="00F728E0"/>
    <w:rsid w:val="00F811E7"/>
    <w:rsid w:val="00F82673"/>
    <w:rsid w:val="00F82E34"/>
    <w:rsid w:val="00F875B4"/>
    <w:rsid w:val="00F97956"/>
    <w:rsid w:val="00FA2528"/>
    <w:rsid w:val="00FA4FC6"/>
    <w:rsid w:val="00FB1D14"/>
    <w:rsid w:val="00FB75A5"/>
    <w:rsid w:val="00FC7920"/>
    <w:rsid w:val="00FD66F0"/>
    <w:rsid w:val="00FE69F4"/>
    <w:rsid w:val="00FF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3DC997"/>
  <w15:chartTrackingRefBased/>
  <w15:docId w15:val="{3E88B50D-5387-7F4F-89A0-B0F381CF7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FC6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F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E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F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E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F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E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F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E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F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E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FC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E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FC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E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FC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E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FC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E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F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F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F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F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F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F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F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F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F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F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E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4F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FC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E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4F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FC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E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4F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FC6"/>
    <w:pPr>
      <w:spacing w:after="160" w:line="278" w:lineRule="auto"/>
      <w:ind w:left="720"/>
      <w:contextualSpacing/>
    </w:pPr>
    <w:rPr>
      <w:kern w:val="2"/>
      <w:sz w:val="24"/>
      <w:szCs w:val="24"/>
      <w:lang w:val="en-E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4F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F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E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F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FC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A4FC6"/>
    <w:rPr>
      <w:rFonts w:ascii="Calibri" w:eastAsia="Calibri" w:hAnsi="Calibri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155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543"/>
    <w:rPr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15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beb, Gebeyehu</dc:creator>
  <cp:keywords/>
  <dc:description/>
  <cp:lastModifiedBy>Nebeb, Gebeyehu</cp:lastModifiedBy>
  <cp:revision>3</cp:revision>
  <dcterms:created xsi:type="dcterms:W3CDTF">2025-12-10T08:01:00Z</dcterms:created>
  <dcterms:modified xsi:type="dcterms:W3CDTF">2025-12-10T08:27:00Z</dcterms:modified>
</cp:coreProperties>
</file>